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CDD" w:rsidRPr="008D1C2E" w:rsidRDefault="00572CDD" w:rsidP="00572CDD">
      <w:pPr>
        <w:spacing w:after="0"/>
      </w:pPr>
      <w:r w:rsidRPr="00F465E5">
        <w:rPr>
          <w:b/>
        </w:rPr>
        <w:t xml:space="preserve">Table </w:t>
      </w:r>
      <w:r>
        <w:rPr>
          <w:b/>
        </w:rPr>
        <w:t>S2</w:t>
      </w:r>
      <w:r w:rsidRPr="00F465E5">
        <w:rPr>
          <w:b/>
        </w:rPr>
        <w:t xml:space="preserve">. </w:t>
      </w:r>
      <w:r w:rsidRPr="008D1C2E">
        <w:t xml:space="preserve">Amount of pheromone (ng </w:t>
      </w:r>
      <w:r w:rsidRPr="008D1C2E">
        <w:rPr>
          <w:rFonts w:ascii="Calibri" w:eastAsia="Times New Roman" w:hAnsi="Calibri" w:cs="Times New Roman"/>
        </w:rPr>
        <w:t>± SEM) collected from live moths by each sampling method.</w:t>
      </w:r>
    </w:p>
    <w:tbl>
      <w:tblPr>
        <w:tblW w:w="8404" w:type="dxa"/>
        <w:tblLook w:val="04A0" w:firstRow="1" w:lastRow="0" w:firstColumn="1" w:lastColumn="0" w:noHBand="0" w:noVBand="1"/>
      </w:tblPr>
      <w:tblGrid>
        <w:gridCol w:w="3894"/>
        <w:gridCol w:w="1204"/>
        <w:gridCol w:w="1093"/>
        <w:gridCol w:w="1120"/>
        <w:gridCol w:w="1093"/>
      </w:tblGrid>
      <w:tr w:rsidR="00572CDD" w:rsidRPr="004C51FA" w:rsidTr="008D1C2E">
        <w:trPr>
          <w:trHeight w:val="315"/>
        </w:trPr>
        <w:tc>
          <w:tcPr>
            <w:tcW w:w="3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b/>
                <w:bCs/>
                <w:color w:val="000000"/>
              </w:rPr>
              <w:t>Sampling method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C51FA">
              <w:rPr>
                <w:rFonts w:ascii="Calibri" w:eastAsia="Times New Roman" w:hAnsi="Calibri" w:cs="Times New Roman"/>
                <w:b/>
                <w:bCs/>
                <w:color w:val="000000"/>
              </w:rPr>
              <w:t>HvL</w:t>
            </w:r>
            <w:proofErr w:type="spellEnd"/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C51FA">
              <w:rPr>
                <w:rFonts w:ascii="Calibri" w:eastAsia="Times New Roman" w:hAnsi="Calibri" w:cs="Times New Roman"/>
                <w:b/>
                <w:bCs/>
                <w:color w:val="000000"/>
              </w:rPr>
              <w:t>HvH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b/>
                <w:bCs/>
                <w:color w:val="000000"/>
              </w:rPr>
              <w:t>Hs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b/>
                <w:bCs/>
                <w:color w:val="000000"/>
              </w:rPr>
              <w:t>HsDD23</w:t>
            </w:r>
          </w:p>
        </w:tc>
      </w:tr>
      <w:tr w:rsidR="00572CDD" w:rsidRPr="004C51FA" w:rsidTr="008D1C2E">
        <w:trPr>
          <w:trHeight w:val="315"/>
        </w:trPr>
        <w:tc>
          <w:tcPr>
            <w:tcW w:w="3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A62987" w:rsidRDefault="00572CDD" w:rsidP="008D1C2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62987">
              <w:rPr>
                <w:rFonts w:ascii="Calibri" w:eastAsia="Times New Roman" w:hAnsi="Calibri" w:cs="Times New Roman"/>
                <w:bCs/>
                <w:color w:val="000000"/>
              </w:rPr>
              <w:t>PDMS rub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112 ± 3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83 ± 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212 ± 2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69 ± 9</w:t>
            </w:r>
          </w:p>
        </w:tc>
      </w:tr>
      <w:tr w:rsidR="00572CDD" w:rsidRPr="004C51FA" w:rsidTr="008D1C2E">
        <w:trPr>
          <w:trHeight w:val="315"/>
        </w:trPr>
        <w:tc>
          <w:tcPr>
            <w:tcW w:w="3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A62987" w:rsidRDefault="00572CDD" w:rsidP="008D1C2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62987">
              <w:rPr>
                <w:rFonts w:ascii="Calibri" w:eastAsia="Times New Roman" w:hAnsi="Calibri" w:cs="Times New Roman"/>
                <w:bCs/>
                <w:color w:val="000000"/>
              </w:rPr>
              <w:t>Gland extracts after PDMS rub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306 ± 11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260 ± 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197 ± 2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80 ± 6</w:t>
            </w:r>
          </w:p>
        </w:tc>
      </w:tr>
      <w:tr w:rsidR="00572CDD" w:rsidRPr="004C51FA" w:rsidTr="008D1C2E">
        <w:trPr>
          <w:trHeight w:val="315"/>
        </w:trPr>
        <w:tc>
          <w:tcPr>
            <w:tcW w:w="3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A62987" w:rsidRDefault="00572CDD" w:rsidP="008D1C2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62987">
              <w:rPr>
                <w:rFonts w:ascii="Calibri" w:eastAsia="Times New Roman" w:hAnsi="Calibri" w:cs="Times New Roman"/>
                <w:bCs/>
                <w:color w:val="000000"/>
              </w:rPr>
              <w:t>Volatile collections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*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13 ± 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14 ±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34 ± 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42 ± 7</w:t>
            </w:r>
          </w:p>
        </w:tc>
      </w:tr>
      <w:tr w:rsidR="00572CDD" w:rsidRPr="004C51FA" w:rsidTr="008D1C2E">
        <w:trPr>
          <w:trHeight w:val="315"/>
        </w:trPr>
        <w:tc>
          <w:tcPr>
            <w:tcW w:w="3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A62987" w:rsidRDefault="00572CDD" w:rsidP="008D1C2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62987">
              <w:rPr>
                <w:rFonts w:ascii="Calibri" w:eastAsia="Times New Roman" w:hAnsi="Calibri" w:cs="Times New Roman"/>
                <w:bCs/>
                <w:color w:val="000000"/>
              </w:rPr>
              <w:t>Gland extracts after volatile collections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*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199 ± 2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260 ± 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245 ± 2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2CDD" w:rsidRPr="004C51FA" w:rsidRDefault="00572CDD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51FA">
              <w:rPr>
                <w:rFonts w:ascii="Calibri" w:eastAsia="Times New Roman" w:hAnsi="Calibri" w:cs="Times New Roman"/>
                <w:color w:val="000000"/>
              </w:rPr>
              <w:t>145 ± 25</w:t>
            </w:r>
          </w:p>
        </w:tc>
      </w:tr>
    </w:tbl>
    <w:p w:rsidR="00572CDD" w:rsidRDefault="00572CDD" w:rsidP="00572CDD">
      <w:pPr>
        <w:spacing w:after="0"/>
      </w:pPr>
      <w:r>
        <w:t>*Average amount of pheromone per female in each bottle.</w:t>
      </w:r>
    </w:p>
    <w:p w:rsidR="00904691" w:rsidRDefault="00904691">
      <w:bookmarkStart w:id="0" w:name="_GoBack"/>
      <w:bookmarkEnd w:id="0"/>
    </w:p>
    <w:sectPr w:rsidR="00904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CDD"/>
    <w:rsid w:val="0001691A"/>
    <w:rsid w:val="0006306A"/>
    <w:rsid w:val="0009279E"/>
    <w:rsid w:val="000B0AAD"/>
    <w:rsid w:val="000E2F20"/>
    <w:rsid w:val="00123724"/>
    <w:rsid w:val="00146F3F"/>
    <w:rsid w:val="00174E3C"/>
    <w:rsid w:val="00175236"/>
    <w:rsid w:val="001870C1"/>
    <w:rsid w:val="001A03DF"/>
    <w:rsid w:val="001A0F63"/>
    <w:rsid w:val="001B101E"/>
    <w:rsid w:val="001B66CF"/>
    <w:rsid w:val="001C0964"/>
    <w:rsid w:val="00215638"/>
    <w:rsid w:val="002302DC"/>
    <w:rsid w:val="002709CC"/>
    <w:rsid w:val="00271A22"/>
    <w:rsid w:val="00295B58"/>
    <w:rsid w:val="002B6978"/>
    <w:rsid w:val="002D3B8A"/>
    <w:rsid w:val="002E5882"/>
    <w:rsid w:val="00325E3B"/>
    <w:rsid w:val="00332971"/>
    <w:rsid w:val="003472CB"/>
    <w:rsid w:val="00375EA2"/>
    <w:rsid w:val="00395980"/>
    <w:rsid w:val="003A7877"/>
    <w:rsid w:val="004043FE"/>
    <w:rsid w:val="00404B1D"/>
    <w:rsid w:val="00411648"/>
    <w:rsid w:val="004578DC"/>
    <w:rsid w:val="00460FF3"/>
    <w:rsid w:val="004A0ACC"/>
    <w:rsid w:val="004B2332"/>
    <w:rsid w:val="004B4130"/>
    <w:rsid w:val="004B737C"/>
    <w:rsid w:val="004F0739"/>
    <w:rsid w:val="00520ADF"/>
    <w:rsid w:val="005231C8"/>
    <w:rsid w:val="005412EA"/>
    <w:rsid w:val="0056000C"/>
    <w:rsid w:val="00572CDD"/>
    <w:rsid w:val="0058713F"/>
    <w:rsid w:val="005903A4"/>
    <w:rsid w:val="005E1F07"/>
    <w:rsid w:val="005E21A0"/>
    <w:rsid w:val="00622619"/>
    <w:rsid w:val="00661396"/>
    <w:rsid w:val="006A0811"/>
    <w:rsid w:val="006C4107"/>
    <w:rsid w:val="00714B9C"/>
    <w:rsid w:val="00787645"/>
    <w:rsid w:val="00795148"/>
    <w:rsid w:val="007F00E2"/>
    <w:rsid w:val="0080505C"/>
    <w:rsid w:val="00824B2B"/>
    <w:rsid w:val="00834E5F"/>
    <w:rsid w:val="00840094"/>
    <w:rsid w:val="00855687"/>
    <w:rsid w:val="00861946"/>
    <w:rsid w:val="008B5763"/>
    <w:rsid w:val="008D3073"/>
    <w:rsid w:val="008E4876"/>
    <w:rsid w:val="008F13D8"/>
    <w:rsid w:val="00904691"/>
    <w:rsid w:val="0092240C"/>
    <w:rsid w:val="00922B93"/>
    <w:rsid w:val="009374D5"/>
    <w:rsid w:val="00962DD8"/>
    <w:rsid w:val="00990696"/>
    <w:rsid w:val="009936F3"/>
    <w:rsid w:val="00994927"/>
    <w:rsid w:val="009C49BA"/>
    <w:rsid w:val="009C6209"/>
    <w:rsid w:val="009E465A"/>
    <w:rsid w:val="009E54CC"/>
    <w:rsid w:val="009F7B09"/>
    <w:rsid w:val="00A13874"/>
    <w:rsid w:val="00A5313A"/>
    <w:rsid w:val="00A538EF"/>
    <w:rsid w:val="00A71140"/>
    <w:rsid w:val="00AB18A9"/>
    <w:rsid w:val="00AB514B"/>
    <w:rsid w:val="00AC15A0"/>
    <w:rsid w:val="00AC37BE"/>
    <w:rsid w:val="00AE3B56"/>
    <w:rsid w:val="00B07853"/>
    <w:rsid w:val="00B122D2"/>
    <w:rsid w:val="00B25A7A"/>
    <w:rsid w:val="00B32951"/>
    <w:rsid w:val="00B51873"/>
    <w:rsid w:val="00B877E8"/>
    <w:rsid w:val="00B90F57"/>
    <w:rsid w:val="00BA2FA0"/>
    <w:rsid w:val="00BA6695"/>
    <w:rsid w:val="00BB0090"/>
    <w:rsid w:val="00BE5A5F"/>
    <w:rsid w:val="00BF2016"/>
    <w:rsid w:val="00C23AF3"/>
    <w:rsid w:val="00C2648B"/>
    <w:rsid w:val="00C43E20"/>
    <w:rsid w:val="00C64C94"/>
    <w:rsid w:val="00C77B45"/>
    <w:rsid w:val="00C8677D"/>
    <w:rsid w:val="00C94DD4"/>
    <w:rsid w:val="00CE321E"/>
    <w:rsid w:val="00D05BA1"/>
    <w:rsid w:val="00D13E42"/>
    <w:rsid w:val="00D45B70"/>
    <w:rsid w:val="00D66702"/>
    <w:rsid w:val="00D81979"/>
    <w:rsid w:val="00D87DE5"/>
    <w:rsid w:val="00DB40DE"/>
    <w:rsid w:val="00DF5176"/>
    <w:rsid w:val="00E266A2"/>
    <w:rsid w:val="00E416E6"/>
    <w:rsid w:val="00E42B47"/>
    <w:rsid w:val="00E57007"/>
    <w:rsid w:val="00E57F79"/>
    <w:rsid w:val="00E62C9D"/>
    <w:rsid w:val="00E70F90"/>
    <w:rsid w:val="00E9501B"/>
    <w:rsid w:val="00EF101E"/>
    <w:rsid w:val="00EF1DB1"/>
    <w:rsid w:val="00F1229E"/>
    <w:rsid w:val="00F51B62"/>
    <w:rsid w:val="00F9075D"/>
    <w:rsid w:val="00F90A23"/>
    <w:rsid w:val="00FF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B8705-9A65-41D0-ADDF-217825B0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2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C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C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C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Lievers</dc:creator>
  <cp:keywords/>
  <dc:description/>
  <cp:lastModifiedBy>Rik Lievers</cp:lastModifiedBy>
  <cp:revision>2</cp:revision>
  <dcterms:created xsi:type="dcterms:W3CDTF">2016-05-05T16:34:00Z</dcterms:created>
  <dcterms:modified xsi:type="dcterms:W3CDTF">2016-05-05T16:34:00Z</dcterms:modified>
</cp:coreProperties>
</file>